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9"/>
        <w:gridCol w:w="1743"/>
        <w:gridCol w:w="2948"/>
      </w:tblGrid>
      <w:tr w:rsidR="005C7014" w:rsidRPr="005C38A6" w14:paraId="288D014B" w14:textId="77777777" w:rsidTr="008F20EC">
        <w:trPr>
          <w:trHeight w:val="550"/>
        </w:trPr>
        <w:tc>
          <w:tcPr>
            <w:tcW w:w="2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E8484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Management domain index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E9259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Number of items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1245D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Cronbach's alpha coefficient</w:t>
            </w:r>
          </w:p>
        </w:tc>
      </w:tr>
      <w:tr w:rsidR="005C7014" w:rsidRPr="005C38A6" w14:paraId="42DD622B" w14:textId="77777777" w:rsidTr="008F20EC">
        <w:trPr>
          <w:trHeight w:val="288"/>
        </w:trPr>
        <w:tc>
          <w:tcPr>
            <w:tcW w:w="2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5750" w14:textId="77777777" w:rsidR="005C7014" w:rsidRPr="005C38A6" w:rsidRDefault="005C7014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arge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5C3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tting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7354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1A21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5C7014" w:rsidRPr="005C38A6" w14:paraId="4E0C1ABD" w14:textId="77777777" w:rsidTr="008F20EC">
        <w:trPr>
          <w:trHeight w:val="288"/>
        </w:trPr>
        <w:tc>
          <w:tcPr>
            <w:tcW w:w="2494" w:type="pct"/>
            <w:shd w:val="clear" w:color="auto" w:fill="auto"/>
            <w:noWrap/>
            <w:vAlign w:val="bottom"/>
            <w:hideMark/>
          </w:tcPr>
          <w:p w14:paraId="420BE0F7" w14:textId="77777777" w:rsidR="005C7014" w:rsidRPr="005C38A6" w:rsidRDefault="005C7014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erformanc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5C3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nitoring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5CC2394C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14:paraId="221D0316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5C7014" w:rsidRPr="005C38A6" w14:paraId="7A0CE2B2" w14:textId="77777777" w:rsidTr="008F20EC">
        <w:trPr>
          <w:trHeight w:val="288"/>
        </w:trPr>
        <w:tc>
          <w:tcPr>
            <w:tcW w:w="2494" w:type="pct"/>
            <w:shd w:val="clear" w:color="auto" w:fill="auto"/>
            <w:noWrap/>
            <w:vAlign w:val="bottom"/>
            <w:hideMark/>
          </w:tcPr>
          <w:p w14:paraId="416AA3E5" w14:textId="77777777" w:rsidR="005C7014" w:rsidRPr="005C38A6" w:rsidRDefault="005C7014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eop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5C3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agement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331E5CDD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14:paraId="2EDD4781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5C7014" w:rsidRPr="005C38A6" w14:paraId="6947BA42" w14:textId="77777777" w:rsidTr="008F20EC">
        <w:trPr>
          <w:trHeight w:val="288"/>
        </w:trPr>
        <w:tc>
          <w:tcPr>
            <w:tcW w:w="2494" w:type="pct"/>
            <w:shd w:val="clear" w:color="auto" w:fill="auto"/>
            <w:noWrap/>
            <w:vAlign w:val="bottom"/>
            <w:hideMark/>
          </w:tcPr>
          <w:p w14:paraId="5B61C7C4" w14:textId="77777777" w:rsidR="005C7014" w:rsidRPr="005C38A6" w:rsidRDefault="005C7014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peration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5C3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agement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513982D8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14:paraId="265D6DBD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5C7014" w:rsidRPr="005C38A6" w14:paraId="0227BAB9" w14:textId="77777777" w:rsidTr="008F20EC">
        <w:trPr>
          <w:trHeight w:val="288"/>
        </w:trPr>
        <w:tc>
          <w:tcPr>
            <w:tcW w:w="2494" w:type="pct"/>
            <w:shd w:val="clear" w:color="auto" w:fill="auto"/>
            <w:noWrap/>
            <w:vAlign w:val="bottom"/>
            <w:hideMark/>
          </w:tcPr>
          <w:p w14:paraId="7FC16491" w14:textId="77777777" w:rsidR="005C7014" w:rsidRPr="005C38A6" w:rsidRDefault="005C7014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nancial management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393C12C6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75" w:type="pct"/>
            <w:shd w:val="clear" w:color="auto" w:fill="auto"/>
            <w:noWrap/>
            <w:vAlign w:val="center"/>
            <w:hideMark/>
          </w:tcPr>
          <w:p w14:paraId="50A918C2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5C7014" w:rsidRPr="005C38A6" w14:paraId="61BC0F74" w14:textId="77777777" w:rsidTr="008F20EC">
        <w:trPr>
          <w:trHeight w:val="288"/>
        </w:trPr>
        <w:tc>
          <w:tcPr>
            <w:tcW w:w="2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026E" w14:textId="77777777" w:rsidR="005C7014" w:rsidRPr="005C38A6" w:rsidRDefault="005C7014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munity engagement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0AC8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7CCF" w14:textId="77777777" w:rsidR="005C7014" w:rsidRPr="005C38A6" w:rsidRDefault="005C7014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5C3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</w:tbl>
    <w:p w14:paraId="291A21F1" w14:textId="77777777" w:rsidR="00D7475C" w:rsidRDefault="00D7475C"/>
    <w:sectPr w:rsidR="00D7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14"/>
    <w:rsid w:val="002C47BA"/>
    <w:rsid w:val="005C7014"/>
    <w:rsid w:val="008E5D22"/>
    <w:rsid w:val="00941C25"/>
    <w:rsid w:val="009C6986"/>
    <w:rsid w:val="00C06402"/>
    <w:rsid w:val="00C7470F"/>
    <w:rsid w:val="00D7475C"/>
    <w:rsid w:val="00D77969"/>
    <w:rsid w:val="00ED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AC8F6"/>
  <w15:chartTrackingRefBased/>
  <w15:docId w15:val="{6B2614D6-467E-4E43-8356-CE3DF5B85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014"/>
    <w:rPr>
      <w:rFonts w:ascii="Calibri" w:eastAsia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Opuni</dc:creator>
  <cp:keywords/>
  <dc:description/>
  <cp:lastModifiedBy>Marjorie Opuni</cp:lastModifiedBy>
  <cp:revision>1</cp:revision>
  <dcterms:created xsi:type="dcterms:W3CDTF">2023-10-16T19:54:00Z</dcterms:created>
  <dcterms:modified xsi:type="dcterms:W3CDTF">2023-10-16T19:54:00Z</dcterms:modified>
</cp:coreProperties>
</file>